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F11047" w14:textId="5D8D4F45" w:rsidR="00E03CC7" w:rsidRPr="00AF7E00" w:rsidRDefault="008F2A42" w:rsidP="00AF7E00">
      <w:pPr>
        <w:spacing w:line="360" w:lineRule="auto"/>
        <w:contextualSpacing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AF7E0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E03CC7" w:rsidRPr="00AF7E0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proofErr w:type="spellEnd"/>
      <w:r w:rsidR="00E03CC7" w:rsidRPr="00AF7E0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CF71E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File </w:t>
      </w:r>
      <w:r w:rsidR="00E03CC7" w:rsidRPr="00AF7E00">
        <w:rPr>
          <w:rFonts w:ascii="Times New Roman" w:hAnsi="Times New Roman" w:cs="Times New Roman"/>
          <w:color w:val="000000" w:themeColor="text1"/>
          <w:sz w:val="20"/>
          <w:szCs w:val="20"/>
        </w:rPr>
        <w:t>Primers used in this study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1"/>
        <w:gridCol w:w="6159"/>
        <w:gridCol w:w="3272"/>
      </w:tblGrid>
      <w:tr w:rsidR="00E03CC7" w:rsidRPr="00AF7E00" w14:paraId="248428E9" w14:textId="77777777" w:rsidTr="005720A4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040A56ED" w14:textId="77777777" w:rsidR="00E03CC7" w:rsidRPr="00AF7E00" w:rsidRDefault="00E03CC7" w:rsidP="00AF7E00">
            <w:pPr>
              <w:widowControl/>
              <w:spacing w:line="360" w:lineRule="auto"/>
              <w:contextualSpacing/>
              <w:rPr>
                <w:rFonts w:ascii="Times New Roman" w:eastAsia="AdvTimes" w:hAnsi="Times New Roman" w:cs="Times New Roman"/>
                <w:b/>
                <w:bCs/>
                <w:sz w:val="20"/>
                <w:szCs w:val="20"/>
              </w:rPr>
            </w:pPr>
            <w:r w:rsidRPr="00AF7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e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B5817D" w14:textId="77777777" w:rsidR="00E03CC7" w:rsidRPr="00AF7E00" w:rsidRDefault="00E03CC7" w:rsidP="00AF7E00">
            <w:pPr>
              <w:widowControl/>
              <w:spacing w:line="360" w:lineRule="auto"/>
              <w:contextualSpacing/>
              <w:rPr>
                <w:rFonts w:ascii="Times New Roman" w:eastAsia="AdvTimes" w:hAnsi="Times New Roman" w:cs="Times New Roman"/>
                <w:b/>
                <w:bCs/>
                <w:sz w:val="20"/>
                <w:szCs w:val="20"/>
              </w:rPr>
            </w:pPr>
            <w:r w:rsidRPr="00AF7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quences (5</w:t>
            </w:r>
            <w:r w:rsidRPr="00AF7E0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′ </w:t>
            </w:r>
            <w:r w:rsidRPr="00AF7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 3</w:t>
            </w:r>
            <w:r w:rsidRPr="00AF7E00">
              <w:rPr>
                <w:rFonts w:ascii="Times New Roman" w:eastAsia="宋体" w:hAnsi="Times New Roman" w:cs="Times New Roman"/>
                <w:sz w:val="20"/>
                <w:szCs w:val="20"/>
              </w:rPr>
              <w:t>′</w:t>
            </w:r>
            <w:r w:rsidRPr="00AF7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356584" w14:textId="77777777" w:rsidR="00E03CC7" w:rsidRPr="00AF7E00" w:rsidRDefault="00E03CC7" w:rsidP="00AF7E00">
            <w:pPr>
              <w:widowControl/>
              <w:spacing w:line="360" w:lineRule="auto"/>
              <w:contextualSpacing/>
              <w:rPr>
                <w:rFonts w:ascii="Times New Roman" w:eastAsia="AdvTimes" w:hAnsi="Times New Roman" w:cs="Times New Roman"/>
                <w:b/>
                <w:bCs/>
                <w:sz w:val="20"/>
                <w:szCs w:val="20"/>
              </w:rPr>
            </w:pPr>
            <w:r w:rsidRPr="00AF7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quence information</w:t>
            </w:r>
          </w:p>
        </w:tc>
      </w:tr>
      <w:tr w:rsidR="00B87331" w:rsidRPr="00AF7E00" w14:paraId="7B5B0BE6" w14:textId="77777777" w:rsidTr="005720A4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7D222FB5" w14:textId="5985FD34" w:rsidR="00B87331" w:rsidRPr="00AF7E00" w:rsidRDefault="00B87331" w:rsidP="00B87331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7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Tryp-ORF-F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38D3462" w14:textId="7EB4C697" w:rsidR="00B87331" w:rsidRPr="00AF7E00" w:rsidRDefault="00B87331" w:rsidP="00B87331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8733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TGAAGACTCTAGTACTCTGCGTTC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B1F505D" w14:textId="77777777" w:rsidR="00B87331" w:rsidRPr="00AF7E00" w:rsidRDefault="00B87331" w:rsidP="00B87331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7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cloning</w:t>
            </w:r>
          </w:p>
        </w:tc>
      </w:tr>
      <w:tr w:rsidR="00B87331" w:rsidRPr="00AF7E00" w14:paraId="3B85C516" w14:textId="77777777">
        <w:trPr>
          <w:jc w:val="center"/>
        </w:trPr>
        <w:tc>
          <w:tcPr>
            <w:tcW w:w="0" w:type="auto"/>
          </w:tcPr>
          <w:p w14:paraId="6EE46A2B" w14:textId="39785C9E" w:rsidR="00B87331" w:rsidRPr="00AF7E00" w:rsidRDefault="00B87331" w:rsidP="00B87331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7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Tryp-ORF-R</w:t>
            </w:r>
          </w:p>
        </w:tc>
        <w:tc>
          <w:tcPr>
            <w:tcW w:w="0" w:type="auto"/>
          </w:tcPr>
          <w:p w14:paraId="4BC9D7F3" w14:textId="6EC74FD0" w:rsidR="00B87331" w:rsidRPr="00AF7E00" w:rsidRDefault="00B87331" w:rsidP="00B87331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8733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TAGCCAGAGTTAGCAAGGACCCA</w:t>
            </w:r>
            <w:proofErr w:type="spellEnd"/>
          </w:p>
        </w:tc>
        <w:tc>
          <w:tcPr>
            <w:tcW w:w="0" w:type="auto"/>
            <w:vAlign w:val="center"/>
          </w:tcPr>
          <w:p w14:paraId="196E6783" w14:textId="77777777" w:rsidR="00B87331" w:rsidRPr="00AF7E00" w:rsidRDefault="00B87331" w:rsidP="00B87331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7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cloning</w:t>
            </w:r>
          </w:p>
        </w:tc>
      </w:tr>
      <w:tr w:rsidR="00B87331" w:rsidRPr="00AF7E00" w14:paraId="6785514C" w14:textId="77777777">
        <w:trPr>
          <w:jc w:val="center"/>
        </w:trPr>
        <w:tc>
          <w:tcPr>
            <w:tcW w:w="0" w:type="auto"/>
          </w:tcPr>
          <w:p w14:paraId="15E6B530" w14:textId="573B7DD2" w:rsidR="00B87331" w:rsidRPr="00AF7E00" w:rsidRDefault="00B87331" w:rsidP="00B87331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Hlk187527754"/>
            <w:r w:rsidRPr="00AF7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Tryp-qPCR-F</w:t>
            </w:r>
            <w:bookmarkEnd w:id="0"/>
          </w:p>
        </w:tc>
        <w:tc>
          <w:tcPr>
            <w:tcW w:w="0" w:type="auto"/>
          </w:tcPr>
          <w:p w14:paraId="4EC19DE5" w14:textId="1A1FCEAD" w:rsidR="00B87331" w:rsidRPr="00AF7E00" w:rsidRDefault="00B87331" w:rsidP="00B87331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8733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TGCCTCCATCTACAATGAGAAC</w:t>
            </w:r>
            <w:proofErr w:type="spellEnd"/>
          </w:p>
        </w:tc>
        <w:tc>
          <w:tcPr>
            <w:tcW w:w="0" w:type="auto"/>
            <w:vAlign w:val="center"/>
          </w:tcPr>
          <w:p w14:paraId="74D34184" w14:textId="77777777" w:rsidR="00B87331" w:rsidRPr="00AF7E00" w:rsidRDefault="00B87331" w:rsidP="00B87331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7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al-time PCR</w:t>
            </w:r>
          </w:p>
        </w:tc>
      </w:tr>
      <w:tr w:rsidR="00B87331" w:rsidRPr="00AF7E00" w14:paraId="7308B779" w14:textId="77777777">
        <w:trPr>
          <w:jc w:val="center"/>
        </w:trPr>
        <w:tc>
          <w:tcPr>
            <w:tcW w:w="0" w:type="auto"/>
          </w:tcPr>
          <w:p w14:paraId="008CC3A1" w14:textId="2056B55C" w:rsidR="00B87331" w:rsidRPr="00AF7E00" w:rsidRDefault="00B87331" w:rsidP="00B87331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7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Tryp-qPCR-R</w:t>
            </w:r>
          </w:p>
        </w:tc>
        <w:tc>
          <w:tcPr>
            <w:tcW w:w="0" w:type="auto"/>
          </w:tcPr>
          <w:p w14:paraId="3339A3FF" w14:textId="65A50C2A" w:rsidR="00B87331" w:rsidRPr="00AF7E00" w:rsidRDefault="00B87331" w:rsidP="00B87331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8733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CATCAACATCTAAGTTGTGCTCA</w:t>
            </w:r>
            <w:proofErr w:type="spellEnd"/>
          </w:p>
        </w:tc>
        <w:tc>
          <w:tcPr>
            <w:tcW w:w="0" w:type="auto"/>
            <w:vAlign w:val="center"/>
          </w:tcPr>
          <w:p w14:paraId="4555436E" w14:textId="77777777" w:rsidR="00B87331" w:rsidRPr="00AF7E00" w:rsidRDefault="00B87331" w:rsidP="00B87331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7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al-time PCR</w:t>
            </w:r>
          </w:p>
        </w:tc>
      </w:tr>
      <w:tr w:rsidR="00B87331" w:rsidRPr="00AF7E00" w14:paraId="0B7E6AD4" w14:textId="77777777" w:rsidTr="005D2535">
        <w:trPr>
          <w:jc w:val="center"/>
        </w:trPr>
        <w:tc>
          <w:tcPr>
            <w:tcW w:w="0" w:type="auto"/>
            <w:vAlign w:val="center"/>
          </w:tcPr>
          <w:p w14:paraId="3073A3AE" w14:textId="77777777" w:rsidR="00B87331" w:rsidRPr="00AF7E00" w:rsidRDefault="00B87331" w:rsidP="00B87331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F7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S</w:t>
            </w:r>
            <w:proofErr w:type="spellEnd"/>
            <w:r w:rsidRPr="00AF7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RNA-qPCR-F</w:t>
            </w:r>
          </w:p>
        </w:tc>
        <w:tc>
          <w:tcPr>
            <w:tcW w:w="0" w:type="auto"/>
          </w:tcPr>
          <w:p w14:paraId="5F5B1477" w14:textId="68C1020A" w:rsidR="00B87331" w:rsidRPr="00B87331" w:rsidRDefault="00B87331" w:rsidP="00B87331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8733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GGGAGGTAGTGACGAAAAAT</w:t>
            </w:r>
            <w:proofErr w:type="spellEnd"/>
          </w:p>
        </w:tc>
        <w:tc>
          <w:tcPr>
            <w:tcW w:w="0" w:type="auto"/>
            <w:vAlign w:val="center"/>
          </w:tcPr>
          <w:p w14:paraId="442CF34B" w14:textId="77777777" w:rsidR="00B87331" w:rsidRPr="00AF7E00" w:rsidRDefault="00B87331" w:rsidP="00B87331">
            <w:pPr>
              <w:widowControl/>
              <w:spacing w:line="360" w:lineRule="auto"/>
              <w:contextualSpacing/>
              <w:rPr>
                <w:rFonts w:ascii="Times New Roman" w:eastAsia="AdvTimes" w:hAnsi="Times New Roman" w:cs="Times New Roman"/>
                <w:b/>
                <w:bCs/>
                <w:sz w:val="20"/>
                <w:szCs w:val="20"/>
              </w:rPr>
            </w:pPr>
            <w:r w:rsidRPr="00AF7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al-time PCR</w:t>
            </w:r>
          </w:p>
        </w:tc>
      </w:tr>
      <w:tr w:rsidR="00B87331" w:rsidRPr="00AF7E00" w14:paraId="1EE8FD65" w14:textId="77777777" w:rsidTr="005D2535">
        <w:trPr>
          <w:jc w:val="center"/>
        </w:trPr>
        <w:tc>
          <w:tcPr>
            <w:tcW w:w="0" w:type="auto"/>
            <w:vAlign w:val="center"/>
          </w:tcPr>
          <w:p w14:paraId="0BD4EDAF" w14:textId="567B7B03" w:rsidR="00B87331" w:rsidRPr="00AF7E00" w:rsidRDefault="00B87331" w:rsidP="00B87331">
            <w:pPr>
              <w:widowControl/>
              <w:spacing w:line="360" w:lineRule="auto"/>
              <w:contextualSpacing/>
              <w:rPr>
                <w:rFonts w:ascii="Times New Roman" w:eastAsia="AdvTimes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F7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S</w:t>
            </w:r>
            <w:proofErr w:type="spellEnd"/>
            <w:r w:rsidRPr="00AF7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RNA-qPCR-R</w:t>
            </w:r>
          </w:p>
        </w:tc>
        <w:tc>
          <w:tcPr>
            <w:tcW w:w="0" w:type="auto"/>
          </w:tcPr>
          <w:p w14:paraId="02AEFB90" w14:textId="50782D9F" w:rsidR="00B87331" w:rsidRPr="00B87331" w:rsidRDefault="00B87331" w:rsidP="00B87331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8733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ATATGCTATTGGAGCTGGAA</w:t>
            </w:r>
            <w:proofErr w:type="spellEnd"/>
          </w:p>
        </w:tc>
        <w:tc>
          <w:tcPr>
            <w:tcW w:w="0" w:type="auto"/>
            <w:vAlign w:val="center"/>
          </w:tcPr>
          <w:p w14:paraId="0DF58481" w14:textId="77777777" w:rsidR="00B87331" w:rsidRPr="00AF7E00" w:rsidRDefault="00B87331" w:rsidP="00B87331">
            <w:pPr>
              <w:widowControl/>
              <w:spacing w:line="360" w:lineRule="auto"/>
              <w:contextualSpacing/>
              <w:rPr>
                <w:rFonts w:ascii="Times New Roman" w:eastAsia="AdvTimes" w:hAnsi="Times New Roman" w:cs="Times New Roman"/>
                <w:b/>
                <w:bCs/>
                <w:sz w:val="20"/>
                <w:szCs w:val="20"/>
              </w:rPr>
            </w:pPr>
            <w:r w:rsidRPr="00AF7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al-time PCR</w:t>
            </w:r>
          </w:p>
        </w:tc>
      </w:tr>
      <w:tr w:rsidR="00B87331" w:rsidRPr="00AF7E00" w14:paraId="2353239D" w14:textId="77777777" w:rsidTr="005D2535">
        <w:trPr>
          <w:jc w:val="center"/>
        </w:trPr>
        <w:tc>
          <w:tcPr>
            <w:tcW w:w="0" w:type="auto"/>
            <w:vAlign w:val="center"/>
          </w:tcPr>
          <w:p w14:paraId="58B01823" w14:textId="005A1785" w:rsidR="00B87331" w:rsidRPr="00AF7E00" w:rsidRDefault="00B87331" w:rsidP="00B87331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F7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7</w:t>
            </w:r>
            <w:proofErr w:type="spellEnd"/>
            <w:r w:rsidRPr="00AF7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NdTryp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769ACE61" w14:textId="67342B86" w:rsidR="00B87331" w:rsidRPr="00AF7E00" w:rsidRDefault="00B87331" w:rsidP="00B87331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8733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u w:val="single"/>
              </w:rPr>
              <w:t>TAATACGACTCACTATAGGG</w:t>
            </w:r>
            <w:r w:rsidRPr="00B8733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GAGTTGTTGCTGGTGAGCACAAC</w:t>
            </w:r>
            <w:proofErr w:type="spellEnd"/>
          </w:p>
        </w:tc>
        <w:tc>
          <w:tcPr>
            <w:tcW w:w="0" w:type="auto"/>
            <w:vAlign w:val="center"/>
          </w:tcPr>
          <w:p w14:paraId="2BEC4D03" w14:textId="6D905302" w:rsidR="00B87331" w:rsidRPr="00AF7E00" w:rsidRDefault="00B87331" w:rsidP="00B87331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7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H-sense probe</w:t>
            </w:r>
            <w:r w:rsidR="004738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/dsRNA </w:t>
            </w:r>
            <w:r w:rsidR="00473866" w:rsidRPr="004738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ynthesis</w:t>
            </w:r>
          </w:p>
        </w:tc>
      </w:tr>
      <w:tr w:rsidR="00B87331" w:rsidRPr="00AF7E00" w14:paraId="2171D901" w14:textId="77777777" w:rsidTr="005D2535">
        <w:trPr>
          <w:jc w:val="center"/>
        </w:trPr>
        <w:tc>
          <w:tcPr>
            <w:tcW w:w="0" w:type="auto"/>
            <w:vAlign w:val="center"/>
          </w:tcPr>
          <w:p w14:paraId="478A085D" w14:textId="7417FDBD" w:rsidR="00B87331" w:rsidRPr="00AF7E00" w:rsidRDefault="00B87331" w:rsidP="00B87331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7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Tryp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156FB8D2" w14:textId="7E13CB76" w:rsidR="00B87331" w:rsidRPr="00AF7E00" w:rsidRDefault="00B87331" w:rsidP="00B87331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8733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GTTAGCAAGGACCCAGTCAACGA</w:t>
            </w:r>
            <w:proofErr w:type="spellEnd"/>
          </w:p>
        </w:tc>
        <w:tc>
          <w:tcPr>
            <w:tcW w:w="0" w:type="auto"/>
            <w:vAlign w:val="center"/>
          </w:tcPr>
          <w:p w14:paraId="7A120C61" w14:textId="4BA89C76" w:rsidR="00B87331" w:rsidRPr="00AF7E00" w:rsidRDefault="00B87331" w:rsidP="00B87331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7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H-sense probe</w:t>
            </w:r>
          </w:p>
        </w:tc>
      </w:tr>
      <w:tr w:rsidR="00B87331" w:rsidRPr="00AF7E00" w14:paraId="49C707E2" w14:textId="77777777" w:rsidTr="005D2535">
        <w:trPr>
          <w:jc w:val="center"/>
        </w:trPr>
        <w:tc>
          <w:tcPr>
            <w:tcW w:w="0" w:type="auto"/>
            <w:vAlign w:val="center"/>
          </w:tcPr>
          <w:p w14:paraId="6B4DBC78" w14:textId="6665BD1B" w:rsidR="00B87331" w:rsidRPr="00AF7E00" w:rsidRDefault="00B87331" w:rsidP="00B87331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7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Tryp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20442AF3" w14:textId="139B2EA6" w:rsidR="00B87331" w:rsidRPr="00AF7E00" w:rsidRDefault="00B87331" w:rsidP="00B87331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8733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GAGTTGTTGCTGGTGAGCACAAC</w:t>
            </w:r>
            <w:proofErr w:type="spellEnd"/>
          </w:p>
        </w:tc>
        <w:tc>
          <w:tcPr>
            <w:tcW w:w="0" w:type="auto"/>
            <w:vAlign w:val="center"/>
          </w:tcPr>
          <w:p w14:paraId="723080B8" w14:textId="77777777" w:rsidR="00B87331" w:rsidRPr="00AF7E00" w:rsidRDefault="00B87331" w:rsidP="00B87331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7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H-antisense probe</w:t>
            </w:r>
          </w:p>
        </w:tc>
      </w:tr>
      <w:tr w:rsidR="00B87331" w:rsidRPr="00AF7E00" w14:paraId="2705B5BD" w14:textId="77777777" w:rsidTr="005D2535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3863873" w14:textId="6814ACEB" w:rsidR="00B87331" w:rsidRPr="00AF7E00" w:rsidRDefault="00B87331" w:rsidP="00B87331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F7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7</w:t>
            </w:r>
            <w:proofErr w:type="spellEnd"/>
            <w:r w:rsidRPr="00AF7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NdTryp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F307B53" w14:textId="56530E17" w:rsidR="00B87331" w:rsidRPr="00AF7E00" w:rsidRDefault="00B87331" w:rsidP="00B87331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8733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u w:val="single"/>
              </w:rPr>
              <w:t>TAATACGACTCACTATAGGG</w:t>
            </w:r>
            <w:r w:rsidRPr="00B8733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GTTAGCAAGGACCCAGTCAACGA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1F8208F" w14:textId="7B89DF8D" w:rsidR="00B87331" w:rsidRPr="00AF7E00" w:rsidRDefault="00B87331" w:rsidP="00B87331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7E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H-antisense probe</w:t>
            </w:r>
            <w:r w:rsidR="004738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/dsRNA </w:t>
            </w:r>
            <w:r w:rsidR="00473866" w:rsidRPr="0047386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ynthesis</w:t>
            </w:r>
          </w:p>
        </w:tc>
      </w:tr>
    </w:tbl>
    <w:p w14:paraId="2119D873" w14:textId="77777777" w:rsidR="00E03CC7" w:rsidRPr="00AF7E00" w:rsidRDefault="00E03CC7" w:rsidP="000F4BEB">
      <w:pPr>
        <w:tabs>
          <w:tab w:val="left" w:pos="666"/>
        </w:tabs>
        <w:spacing w:line="360" w:lineRule="auto"/>
        <w:ind w:firstLineChars="1000" w:firstLine="2000"/>
        <w:contextualSpacing/>
        <w:rPr>
          <w:rFonts w:ascii="Times New Roman" w:eastAsia="AdvTimes" w:hAnsi="Times New Roman" w:cs="Times New Roman"/>
          <w:b/>
          <w:bCs/>
          <w:sz w:val="20"/>
          <w:szCs w:val="20"/>
        </w:rPr>
      </w:pPr>
      <w:r w:rsidRPr="00AF7E00">
        <w:rPr>
          <w:rFonts w:ascii="Times New Roman" w:hAnsi="Times New Roman" w:cs="Times New Roman"/>
          <w:b/>
          <w:bCs/>
          <w:sz w:val="20"/>
          <w:szCs w:val="20"/>
        </w:rPr>
        <w:t>Note:</w:t>
      </w:r>
      <w:r w:rsidRPr="00AF7E0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F7E00">
        <w:rPr>
          <w:rFonts w:ascii="Times New Roman" w:hAnsi="Times New Roman" w:cs="Times New Roman"/>
          <w:sz w:val="20"/>
          <w:szCs w:val="20"/>
        </w:rPr>
        <w:t>T7</w:t>
      </w:r>
      <w:proofErr w:type="spellEnd"/>
      <w:r w:rsidRPr="00AF7E00">
        <w:rPr>
          <w:rFonts w:ascii="Times New Roman" w:hAnsi="Times New Roman" w:cs="Times New Roman"/>
          <w:sz w:val="20"/>
          <w:szCs w:val="20"/>
        </w:rPr>
        <w:t xml:space="preserve"> promoter sequences are underlined.</w:t>
      </w:r>
    </w:p>
    <w:p w14:paraId="03A0ABA7" w14:textId="6C2F2578" w:rsidR="002243D2" w:rsidRPr="00AF7E00" w:rsidRDefault="002243D2" w:rsidP="000134EE">
      <w:pPr>
        <w:widowControl/>
        <w:spacing w:line="360" w:lineRule="auto"/>
        <w:contextualSpacing/>
        <w:rPr>
          <w:rFonts w:ascii="Times New Roman" w:eastAsia="AdvTimes" w:hAnsi="Times New Roman" w:cs="Times New Roman"/>
          <w:b/>
          <w:bCs/>
          <w:sz w:val="20"/>
          <w:szCs w:val="20"/>
        </w:rPr>
      </w:pPr>
    </w:p>
    <w:sectPr w:rsidR="002243D2" w:rsidRPr="00AF7E00" w:rsidSect="000134EE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7AC521" w14:textId="77777777" w:rsidR="00F005CE" w:rsidRDefault="00F005CE" w:rsidP="00D77C16">
      <w:pPr>
        <w:rPr>
          <w:rFonts w:hint="eastAsia"/>
        </w:rPr>
      </w:pPr>
      <w:r>
        <w:separator/>
      </w:r>
    </w:p>
  </w:endnote>
  <w:endnote w:type="continuationSeparator" w:id="0">
    <w:p w14:paraId="0B358DAB" w14:textId="77777777" w:rsidR="00F005CE" w:rsidRDefault="00F005CE" w:rsidP="00D77C1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Times">
    <w:altName w:val="宋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226150" w14:textId="77777777" w:rsidR="00F005CE" w:rsidRDefault="00F005CE" w:rsidP="00D77C16">
      <w:pPr>
        <w:rPr>
          <w:rFonts w:hint="eastAsia"/>
        </w:rPr>
      </w:pPr>
      <w:r>
        <w:separator/>
      </w:r>
    </w:p>
  </w:footnote>
  <w:footnote w:type="continuationSeparator" w:id="0">
    <w:p w14:paraId="605A2B36" w14:textId="77777777" w:rsidR="00F005CE" w:rsidRDefault="00F005CE" w:rsidP="00D77C1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266F6"/>
    <w:rsid w:val="000134EE"/>
    <w:rsid w:val="0002186C"/>
    <w:rsid w:val="00032991"/>
    <w:rsid w:val="00061092"/>
    <w:rsid w:val="000664E6"/>
    <w:rsid w:val="00086BCE"/>
    <w:rsid w:val="000A75F8"/>
    <w:rsid w:val="000B1A0B"/>
    <w:rsid w:val="000B3FA3"/>
    <w:rsid w:val="000C118F"/>
    <w:rsid w:val="000D33F1"/>
    <w:rsid w:val="000E12F9"/>
    <w:rsid w:val="000F48BB"/>
    <w:rsid w:val="000F4BEB"/>
    <w:rsid w:val="001266F6"/>
    <w:rsid w:val="00131517"/>
    <w:rsid w:val="00163DBD"/>
    <w:rsid w:val="00194BD6"/>
    <w:rsid w:val="00194D64"/>
    <w:rsid w:val="001E7E59"/>
    <w:rsid w:val="00223369"/>
    <w:rsid w:val="002243D2"/>
    <w:rsid w:val="0023601B"/>
    <w:rsid w:val="00253E67"/>
    <w:rsid w:val="002821AF"/>
    <w:rsid w:val="0028657C"/>
    <w:rsid w:val="002866A9"/>
    <w:rsid w:val="00290D16"/>
    <w:rsid w:val="002A1143"/>
    <w:rsid w:val="0030325C"/>
    <w:rsid w:val="00307CE0"/>
    <w:rsid w:val="003360FE"/>
    <w:rsid w:val="003626B7"/>
    <w:rsid w:val="003A3917"/>
    <w:rsid w:val="003A46CB"/>
    <w:rsid w:val="003F47F2"/>
    <w:rsid w:val="003F691A"/>
    <w:rsid w:val="00402CB6"/>
    <w:rsid w:val="00420F7F"/>
    <w:rsid w:val="004351B9"/>
    <w:rsid w:val="004378B0"/>
    <w:rsid w:val="004551FF"/>
    <w:rsid w:val="0045756D"/>
    <w:rsid w:val="00460414"/>
    <w:rsid w:val="004623F9"/>
    <w:rsid w:val="00463A2A"/>
    <w:rsid w:val="00464CE2"/>
    <w:rsid w:val="00473866"/>
    <w:rsid w:val="00475909"/>
    <w:rsid w:val="004915BF"/>
    <w:rsid w:val="004A166C"/>
    <w:rsid w:val="004A22BE"/>
    <w:rsid w:val="004E52CB"/>
    <w:rsid w:val="0051005B"/>
    <w:rsid w:val="005117CC"/>
    <w:rsid w:val="00542FFF"/>
    <w:rsid w:val="005474B4"/>
    <w:rsid w:val="00565F33"/>
    <w:rsid w:val="005720A4"/>
    <w:rsid w:val="005724F0"/>
    <w:rsid w:val="00584F0F"/>
    <w:rsid w:val="005959F9"/>
    <w:rsid w:val="005A32DB"/>
    <w:rsid w:val="005A490A"/>
    <w:rsid w:val="005B7369"/>
    <w:rsid w:val="005D133F"/>
    <w:rsid w:val="005F2475"/>
    <w:rsid w:val="00615372"/>
    <w:rsid w:val="006154D6"/>
    <w:rsid w:val="00632D89"/>
    <w:rsid w:val="00656EA4"/>
    <w:rsid w:val="006778AA"/>
    <w:rsid w:val="00685C03"/>
    <w:rsid w:val="006B3F1F"/>
    <w:rsid w:val="006D2F62"/>
    <w:rsid w:val="006E36A7"/>
    <w:rsid w:val="007310EC"/>
    <w:rsid w:val="0074525A"/>
    <w:rsid w:val="007E6E81"/>
    <w:rsid w:val="00831D25"/>
    <w:rsid w:val="00842FA2"/>
    <w:rsid w:val="00856CB6"/>
    <w:rsid w:val="00883C7C"/>
    <w:rsid w:val="00885DA1"/>
    <w:rsid w:val="00887CD6"/>
    <w:rsid w:val="00897424"/>
    <w:rsid w:val="008D670F"/>
    <w:rsid w:val="008F2A42"/>
    <w:rsid w:val="00920B9C"/>
    <w:rsid w:val="00932423"/>
    <w:rsid w:val="0093671E"/>
    <w:rsid w:val="0095453F"/>
    <w:rsid w:val="00964F48"/>
    <w:rsid w:val="00994E6A"/>
    <w:rsid w:val="009E1BBB"/>
    <w:rsid w:val="009F4D2B"/>
    <w:rsid w:val="00A17C19"/>
    <w:rsid w:val="00A35440"/>
    <w:rsid w:val="00A3652C"/>
    <w:rsid w:val="00A46920"/>
    <w:rsid w:val="00A93A0B"/>
    <w:rsid w:val="00A94249"/>
    <w:rsid w:val="00AB0827"/>
    <w:rsid w:val="00AB2C58"/>
    <w:rsid w:val="00AD05F7"/>
    <w:rsid w:val="00AD7148"/>
    <w:rsid w:val="00AE56CA"/>
    <w:rsid w:val="00AE7C3D"/>
    <w:rsid w:val="00AF7E00"/>
    <w:rsid w:val="00B217C2"/>
    <w:rsid w:val="00B64F51"/>
    <w:rsid w:val="00B71893"/>
    <w:rsid w:val="00B72584"/>
    <w:rsid w:val="00B74542"/>
    <w:rsid w:val="00B8663C"/>
    <w:rsid w:val="00B87331"/>
    <w:rsid w:val="00BB0698"/>
    <w:rsid w:val="00BC0AD2"/>
    <w:rsid w:val="00BD2EF5"/>
    <w:rsid w:val="00C12494"/>
    <w:rsid w:val="00C3051D"/>
    <w:rsid w:val="00C571F3"/>
    <w:rsid w:val="00C72CEA"/>
    <w:rsid w:val="00CB0D92"/>
    <w:rsid w:val="00CC5DA2"/>
    <w:rsid w:val="00CF4FC8"/>
    <w:rsid w:val="00CF51E8"/>
    <w:rsid w:val="00CF5359"/>
    <w:rsid w:val="00CF71E0"/>
    <w:rsid w:val="00D0712D"/>
    <w:rsid w:val="00D270D5"/>
    <w:rsid w:val="00D41617"/>
    <w:rsid w:val="00D41A1E"/>
    <w:rsid w:val="00D77C16"/>
    <w:rsid w:val="00D9568C"/>
    <w:rsid w:val="00DB5C2D"/>
    <w:rsid w:val="00DC628B"/>
    <w:rsid w:val="00E03CC7"/>
    <w:rsid w:val="00E30CB6"/>
    <w:rsid w:val="00E55241"/>
    <w:rsid w:val="00E627D2"/>
    <w:rsid w:val="00E64CBD"/>
    <w:rsid w:val="00E71D9D"/>
    <w:rsid w:val="00E85194"/>
    <w:rsid w:val="00EA2996"/>
    <w:rsid w:val="00F005CE"/>
    <w:rsid w:val="00F015E6"/>
    <w:rsid w:val="00F42471"/>
    <w:rsid w:val="00F61E02"/>
    <w:rsid w:val="00F74A63"/>
    <w:rsid w:val="00F83710"/>
    <w:rsid w:val="00FA6F23"/>
    <w:rsid w:val="00FB2630"/>
    <w:rsid w:val="00FD5D50"/>
    <w:rsid w:val="00FD7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B7F7527"/>
  <w15:docId w15:val="{C6C5F46E-1A47-4006-8EBB-CF4351872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7C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7C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7C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7C16"/>
    <w:rPr>
      <w:sz w:val="18"/>
      <w:szCs w:val="18"/>
    </w:rPr>
  </w:style>
  <w:style w:type="paragraph" w:customStyle="1" w:styleId="-2">
    <w:name w:val="正文-英文文章2"/>
    <w:basedOn w:val="a"/>
    <w:link w:val="-20"/>
    <w:qFormat/>
    <w:rsid w:val="009F4D2B"/>
    <w:pPr>
      <w:adjustRightInd w:val="0"/>
      <w:snapToGrid w:val="0"/>
      <w:spacing w:line="480" w:lineRule="auto"/>
      <w:ind w:firstLineChars="200" w:firstLine="420"/>
    </w:pPr>
    <w:rPr>
      <w:rFonts w:ascii="Times New Roman" w:hAnsi="Times New Roman" w:cs="Times New Roman"/>
      <w:szCs w:val="21"/>
    </w:rPr>
  </w:style>
  <w:style w:type="character" w:customStyle="1" w:styleId="-20">
    <w:name w:val="正文-英文文章2 字符"/>
    <w:basedOn w:val="a0"/>
    <w:link w:val="-2"/>
    <w:qFormat/>
    <w:rsid w:val="009F4D2B"/>
    <w:rPr>
      <w:rFonts w:ascii="Times New Roman" w:hAnsi="Times New Roman" w:cs="Times New Roman"/>
      <w:szCs w:val="21"/>
    </w:rPr>
  </w:style>
  <w:style w:type="table" w:styleId="a7">
    <w:name w:val="Table Grid"/>
    <w:basedOn w:val="a1"/>
    <w:uiPriority w:val="39"/>
    <w:rsid w:val="008D67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-">
    <w:name w:val="正文-英文文章"/>
    <w:basedOn w:val="a"/>
    <w:link w:val="-0"/>
    <w:qFormat/>
    <w:rsid w:val="007E6E81"/>
    <w:pPr>
      <w:adjustRightInd w:val="0"/>
      <w:snapToGrid w:val="0"/>
      <w:spacing w:line="480" w:lineRule="auto"/>
      <w:ind w:firstLineChars="200" w:firstLine="420"/>
      <w:jc w:val="left"/>
    </w:pPr>
    <w:rPr>
      <w:rFonts w:ascii="Times New Roman" w:hAnsi="Times New Roman" w:cs="Times New Roman"/>
      <w:szCs w:val="21"/>
    </w:rPr>
  </w:style>
  <w:style w:type="character" w:customStyle="1" w:styleId="-0">
    <w:name w:val="正文-英文文章 字符"/>
    <w:basedOn w:val="a0"/>
    <w:link w:val="-"/>
    <w:qFormat/>
    <w:rsid w:val="007E6E81"/>
    <w:rPr>
      <w:rFonts w:ascii="Times New Roman" w:hAnsi="Times New Roman" w:cs="Times New Roman"/>
      <w:szCs w:val="21"/>
    </w:rPr>
  </w:style>
  <w:style w:type="paragraph" w:styleId="a8">
    <w:name w:val="Normal (Web)"/>
    <w:basedOn w:val="a"/>
    <w:uiPriority w:val="99"/>
    <w:semiHidden/>
    <w:unhideWhenUsed/>
    <w:rsid w:val="00F015E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E03C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65818062@qq.com</dc:creator>
  <cp:keywords/>
  <dc:description/>
  <cp:lastModifiedBy>丹丹 冯</cp:lastModifiedBy>
  <cp:revision>26</cp:revision>
  <dcterms:created xsi:type="dcterms:W3CDTF">2022-06-16T11:28:00Z</dcterms:created>
  <dcterms:modified xsi:type="dcterms:W3CDTF">2026-02-03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8567392a7ed6ced7879728f1cb0a0bd605413aafbb3acfe56241ac6e71fbf4</vt:lpwstr>
  </property>
</Properties>
</file>